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5550"/>
        <w:gridCol w:w="2338"/>
      </w:tblGrid>
      <w:tr w:rsidR="003E22DA" w:rsidRPr="003E22DA" w14:paraId="0BAC2557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6EE86B14" w14:textId="77777777" w:rsidR="003E22DA" w:rsidRPr="003E22DA" w:rsidRDefault="003E22DA">
            <w:r w:rsidRPr="003E22DA">
              <w:t>Sample ID</w:t>
            </w:r>
          </w:p>
        </w:tc>
        <w:tc>
          <w:tcPr>
            <w:tcW w:w="6560" w:type="dxa"/>
            <w:noWrap/>
            <w:hideMark/>
          </w:tcPr>
          <w:p w14:paraId="6560DB78" w14:textId="77777777" w:rsidR="003E22DA" w:rsidRPr="003E22DA" w:rsidRDefault="003E22DA">
            <w:proofErr w:type="spellStart"/>
            <w:r w:rsidRPr="003E22DA">
              <w:t>mGEMS</w:t>
            </w:r>
            <w:proofErr w:type="spellEnd"/>
            <w:r w:rsidRPr="003E22DA">
              <w:t>/</w:t>
            </w:r>
            <w:proofErr w:type="spellStart"/>
            <w:r w:rsidRPr="003E22DA">
              <w:t>seroba</w:t>
            </w:r>
            <w:proofErr w:type="spellEnd"/>
          </w:p>
        </w:tc>
        <w:tc>
          <w:tcPr>
            <w:tcW w:w="2740" w:type="dxa"/>
            <w:noWrap/>
            <w:hideMark/>
          </w:tcPr>
          <w:p w14:paraId="4FD07883" w14:textId="77777777" w:rsidR="003E22DA" w:rsidRPr="003E22DA" w:rsidRDefault="003E22DA">
            <w:proofErr w:type="spellStart"/>
            <w:r w:rsidRPr="003E22DA">
              <w:t>SeroCall</w:t>
            </w:r>
            <w:proofErr w:type="spellEnd"/>
          </w:p>
        </w:tc>
      </w:tr>
      <w:tr w:rsidR="003E22DA" w:rsidRPr="003E22DA" w14:paraId="088A7EB2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662135B9" w14:textId="77777777" w:rsidR="003E22DA" w:rsidRPr="003E22DA" w:rsidRDefault="003E22DA">
            <w:r w:rsidRPr="003E22DA">
              <w:t>S01</w:t>
            </w:r>
          </w:p>
        </w:tc>
        <w:tc>
          <w:tcPr>
            <w:tcW w:w="6560" w:type="dxa"/>
            <w:noWrap/>
            <w:hideMark/>
          </w:tcPr>
          <w:p w14:paraId="2316E01D" w14:textId="77777777" w:rsidR="003E22DA" w:rsidRPr="003E22DA" w:rsidRDefault="003E22DA" w:rsidP="003E22DA">
            <w:r w:rsidRPr="003E22DA">
              <w:t>untypable, 35B</w:t>
            </w:r>
          </w:p>
        </w:tc>
        <w:tc>
          <w:tcPr>
            <w:tcW w:w="2740" w:type="dxa"/>
            <w:noWrap/>
            <w:hideMark/>
          </w:tcPr>
          <w:p w14:paraId="3FA06D36" w14:textId="77777777" w:rsidR="003E22DA" w:rsidRPr="003E22DA" w:rsidRDefault="003E22DA" w:rsidP="003E22DA">
            <w:r w:rsidRPr="003E22DA">
              <w:t>35B</w:t>
            </w:r>
          </w:p>
        </w:tc>
      </w:tr>
      <w:tr w:rsidR="003E22DA" w:rsidRPr="003E22DA" w14:paraId="47A05649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442B307B" w14:textId="77777777" w:rsidR="003E22DA" w:rsidRPr="003E22DA" w:rsidRDefault="003E22DA">
            <w:r w:rsidRPr="003E22DA">
              <w:t>S02</w:t>
            </w:r>
          </w:p>
        </w:tc>
        <w:tc>
          <w:tcPr>
            <w:tcW w:w="6560" w:type="dxa"/>
            <w:noWrap/>
            <w:hideMark/>
          </w:tcPr>
          <w:p w14:paraId="47EFB2E7" w14:textId="77777777" w:rsidR="003E22DA" w:rsidRPr="003E22DA" w:rsidRDefault="003E22DA">
            <w:r w:rsidRPr="003E22DA">
              <w:t>35B, untypable</w:t>
            </w:r>
          </w:p>
        </w:tc>
        <w:tc>
          <w:tcPr>
            <w:tcW w:w="2740" w:type="dxa"/>
            <w:noWrap/>
            <w:hideMark/>
          </w:tcPr>
          <w:p w14:paraId="51AF280D" w14:textId="77777777" w:rsidR="003E22DA" w:rsidRPr="003E22DA" w:rsidRDefault="003E22DA">
            <w:r w:rsidRPr="003E22DA">
              <w:t>35B</w:t>
            </w:r>
          </w:p>
        </w:tc>
      </w:tr>
      <w:tr w:rsidR="003E22DA" w:rsidRPr="003E22DA" w14:paraId="0EB2A1C0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6D1B0702" w14:textId="77777777" w:rsidR="003E22DA" w:rsidRPr="003E22DA" w:rsidRDefault="003E22DA">
            <w:r w:rsidRPr="003E22DA">
              <w:t>S03</w:t>
            </w:r>
          </w:p>
        </w:tc>
        <w:tc>
          <w:tcPr>
            <w:tcW w:w="6560" w:type="dxa"/>
            <w:noWrap/>
            <w:hideMark/>
          </w:tcPr>
          <w:p w14:paraId="40E8C56C" w14:textId="77777777" w:rsidR="003E22DA" w:rsidRPr="003E22DA" w:rsidRDefault="003E22DA">
            <w:r w:rsidRPr="003E22DA">
              <w:t>untypable, 03</w:t>
            </w:r>
          </w:p>
        </w:tc>
        <w:tc>
          <w:tcPr>
            <w:tcW w:w="2740" w:type="dxa"/>
            <w:noWrap/>
            <w:hideMark/>
          </w:tcPr>
          <w:p w14:paraId="3CEA9714" w14:textId="77777777" w:rsidR="003E22DA" w:rsidRPr="003E22DA" w:rsidRDefault="003E22DA">
            <w:r w:rsidRPr="003E22DA">
              <w:t>03, 13</w:t>
            </w:r>
          </w:p>
        </w:tc>
      </w:tr>
      <w:tr w:rsidR="003E22DA" w:rsidRPr="003E22DA" w14:paraId="47A21856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75F4012A" w14:textId="77777777" w:rsidR="003E22DA" w:rsidRPr="003E22DA" w:rsidRDefault="003E22DA">
            <w:r w:rsidRPr="003E22DA">
              <w:t>S04</w:t>
            </w:r>
          </w:p>
        </w:tc>
        <w:tc>
          <w:tcPr>
            <w:tcW w:w="6560" w:type="dxa"/>
            <w:noWrap/>
            <w:hideMark/>
          </w:tcPr>
          <w:p w14:paraId="2CDD8DDD" w14:textId="77777777" w:rsidR="003E22DA" w:rsidRPr="003E22DA" w:rsidRDefault="003E22DA">
            <w:r w:rsidRPr="003E22DA">
              <w:t>23A, untypable</w:t>
            </w:r>
          </w:p>
        </w:tc>
        <w:tc>
          <w:tcPr>
            <w:tcW w:w="2740" w:type="dxa"/>
            <w:noWrap/>
            <w:hideMark/>
          </w:tcPr>
          <w:p w14:paraId="4A981673" w14:textId="77777777" w:rsidR="003E22DA" w:rsidRPr="003E22DA" w:rsidRDefault="003E22DA">
            <w:r w:rsidRPr="003E22DA">
              <w:t>23A</w:t>
            </w:r>
          </w:p>
        </w:tc>
      </w:tr>
      <w:tr w:rsidR="003E22DA" w:rsidRPr="003E22DA" w14:paraId="05DFE4F1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308C7DED" w14:textId="77777777" w:rsidR="003E22DA" w:rsidRPr="003E22DA" w:rsidRDefault="003E22DA">
            <w:r w:rsidRPr="003E22DA">
              <w:t>S05</w:t>
            </w:r>
          </w:p>
        </w:tc>
        <w:tc>
          <w:tcPr>
            <w:tcW w:w="6560" w:type="dxa"/>
            <w:noWrap/>
            <w:hideMark/>
          </w:tcPr>
          <w:p w14:paraId="18C7A90B" w14:textId="77777777" w:rsidR="003E22DA" w:rsidRPr="003E22DA" w:rsidRDefault="003E22DA">
            <w:r w:rsidRPr="003E22DA">
              <w:t xml:space="preserve">6E(6A), untypable, 35B, 19B, 14 </w:t>
            </w:r>
          </w:p>
        </w:tc>
        <w:tc>
          <w:tcPr>
            <w:tcW w:w="2740" w:type="dxa"/>
            <w:noWrap/>
            <w:hideMark/>
          </w:tcPr>
          <w:p w14:paraId="3EACCA76" w14:textId="77777777" w:rsidR="003E22DA" w:rsidRPr="003E22DA" w:rsidRDefault="003E22DA">
            <w:r w:rsidRPr="003E22DA">
              <w:t xml:space="preserve">35B, 14, 06E(6B), 19B, 21 </w:t>
            </w:r>
          </w:p>
        </w:tc>
      </w:tr>
      <w:tr w:rsidR="003E22DA" w:rsidRPr="003E22DA" w14:paraId="2E50F80E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795E9D61" w14:textId="77777777" w:rsidR="003E22DA" w:rsidRPr="003E22DA" w:rsidRDefault="003E22DA">
            <w:r w:rsidRPr="003E22DA">
              <w:t>S06</w:t>
            </w:r>
          </w:p>
        </w:tc>
        <w:tc>
          <w:tcPr>
            <w:tcW w:w="6560" w:type="dxa"/>
            <w:noWrap/>
            <w:hideMark/>
          </w:tcPr>
          <w:p w14:paraId="3DC89C68" w14:textId="77777777" w:rsidR="003E22DA" w:rsidRPr="003E22DA" w:rsidRDefault="003E22DA">
            <w:r w:rsidRPr="003E22DA">
              <w:t xml:space="preserve">38, 23F, untypable </w:t>
            </w:r>
          </w:p>
        </w:tc>
        <w:tc>
          <w:tcPr>
            <w:tcW w:w="2740" w:type="dxa"/>
            <w:noWrap/>
            <w:hideMark/>
          </w:tcPr>
          <w:p w14:paraId="54251985" w14:textId="77777777" w:rsidR="003E22DA" w:rsidRPr="003E22DA" w:rsidRDefault="003E22DA">
            <w:r w:rsidRPr="003E22DA">
              <w:t xml:space="preserve">23F, 38 </w:t>
            </w:r>
          </w:p>
        </w:tc>
      </w:tr>
      <w:tr w:rsidR="003E22DA" w:rsidRPr="003E22DA" w14:paraId="3DE1F9D3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73490AC6" w14:textId="77777777" w:rsidR="003E22DA" w:rsidRPr="003E22DA" w:rsidRDefault="003E22DA">
            <w:r w:rsidRPr="003E22DA">
              <w:t>S07</w:t>
            </w:r>
          </w:p>
        </w:tc>
        <w:tc>
          <w:tcPr>
            <w:tcW w:w="6560" w:type="dxa"/>
            <w:noWrap/>
            <w:hideMark/>
          </w:tcPr>
          <w:p w14:paraId="542F3807" w14:textId="77777777" w:rsidR="003E22DA" w:rsidRPr="003E22DA" w:rsidRDefault="003E22DA">
            <w:r w:rsidRPr="003E22DA">
              <w:t>23F</w:t>
            </w:r>
          </w:p>
        </w:tc>
        <w:tc>
          <w:tcPr>
            <w:tcW w:w="2740" w:type="dxa"/>
            <w:noWrap/>
            <w:hideMark/>
          </w:tcPr>
          <w:p w14:paraId="3285462D" w14:textId="77777777" w:rsidR="003E22DA" w:rsidRPr="003E22DA" w:rsidRDefault="003E22DA">
            <w:r w:rsidRPr="003E22DA">
              <w:t>23F</w:t>
            </w:r>
          </w:p>
        </w:tc>
      </w:tr>
      <w:tr w:rsidR="003E22DA" w:rsidRPr="003E22DA" w14:paraId="2EADDC01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2139E673" w14:textId="77777777" w:rsidR="003E22DA" w:rsidRPr="003E22DA" w:rsidRDefault="003E22DA">
            <w:r w:rsidRPr="003E22DA">
              <w:t>S08</w:t>
            </w:r>
          </w:p>
        </w:tc>
        <w:tc>
          <w:tcPr>
            <w:tcW w:w="6560" w:type="dxa"/>
            <w:noWrap/>
            <w:hideMark/>
          </w:tcPr>
          <w:p w14:paraId="454A989A" w14:textId="77777777" w:rsidR="003E22DA" w:rsidRPr="003E22DA" w:rsidRDefault="003E22DA">
            <w:r w:rsidRPr="003E22DA">
              <w:t xml:space="preserve">untypable, 14 </w:t>
            </w:r>
          </w:p>
        </w:tc>
        <w:tc>
          <w:tcPr>
            <w:tcW w:w="2740" w:type="dxa"/>
            <w:noWrap/>
            <w:hideMark/>
          </w:tcPr>
          <w:p w14:paraId="59CD2914" w14:textId="77777777" w:rsidR="003E22DA" w:rsidRPr="003E22DA" w:rsidRDefault="003E22DA">
            <w:r w:rsidRPr="003E22DA">
              <w:t>14, 23F</w:t>
            </w:r>
          </w:p>
        </w:tc>
      </w:tr>
      <w:tr w:rsidR="003E22DA" w:rsidRPr="003E22DA" w14:paraId="51390C0B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5EDDCFE1" w14:textId="77777777" w:rsidR="003E22DA" w:rsidRPr="003E22DA" w:rsidRDefault="003E22DA">
            <w:r w:rsidRPr="003E22DA">
              <w:t>S09</w:t>
            </w:r>
          </w:p>
        </w:tc>
        <w:tc>
          <w:tcPr>
            <w:tcW w:w="6560" w:type="dxa"/>
            <w:noWrap/>
            <w:hideMark/>
          </w:tcPr>
          <w:p w14:paraId="7E7CC972" w14:textId="77777777" w:rsidR="003E22DA" w:rsidRPr="003E22DA" w:rsidRDefault="003E22DA">
            <w:r w:rsidRPr="003E22DA">
              <w:t xml:space="preserve">untypable, 19F </w:t>
            </w:r>
          </w:p>
        </w:tc>
        <w:tc>
          <w:tcPr>
            <w:tcW w:w="2740" w:type="dxa"/>
            <w:noWrap/>
            <w:hideMark/>
          </w:tcPr>
          <w:p w14:paraId="14490B09" w14:textId="77777777" w:rsidR="003E22DA" w:rsidRPr="003E22DA" w:rsidRDefault="003E22DA">
            <w:r w:rsidRPr="003E22DA">
              <w:t>19F, 14</w:t>
            </w:r>
          </w:p>
        </w:tc>
      </w:tr>
      <w:tr w:rsidR="003E22DA" w:rsidRPr="003E22DA" w14:paraId="3D841C1C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148FEF8B" w14:textId="77777777" w:rsidR="003E22DA" w:rsidRPr="003E22DA" w:rsidRDefault="003E22DA">
            <w:r w:rsidRPr="003E22DA">
              <w:t>S10</w:t>
            </w:r>
          </w:p>
        </w:tc>
        <w:tc>
          <w:tcPr>
            <w:tcW w:w="6560" w:type="dxa"/>
            <w:noWrap/>
            <w:hideMark/>
          </w:tcPr>
          <w:p w14:paraId="70E57066" w14:textId="77777777" w:rsidR="003E22DA" w:rsidRPr="003E22DA" w:rsidRDefault="003E22DA">
            <w:r w:rsidRPr="003E22DA">
              <w:t xml:space="preserve">untypable, 19A, 01 </w:t>
            </w:r>
          </w:p>
        </w:tc>
        <w:tc>
          <w:tcPr>
            <w:tcW w:w="2740" w:type="dxa"/>
            <w:noWrap/>
            <w:hideMark/>
          </w:tcPr>
          <w:p w14:paraId="2D15EF25" w14:textId="77777777" w:rsidR="003E22DA" w:rsidRPr="003E22DA" w:rsidRDefault="003E22DA">
            <w:r w:rsidRPr="003E22DA">
              <w:t xml:space="preserve">19A, 15B/15C, 01 </w:t>
            </w:r>
          </w:p>
        </w:tc>
      </w:tr>
      <w:tr w:rsidR="003E22DA" w:rsidRPr="003E22DA" w14:paraId="3CAEE6BD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10372475" w14:textId="77777777" w:rsidR="003E22DA" w:rsidRPr="003E22DA" w:rsidRDefault="003E22DA">
            <w:r w:rsidRPr="003E22DA">
              <w:t>S11</w:t>
            </w:r>
          </w:p>
        </w:tc>
        <w:tc>
          <w:tcPr>
            <w:tcW w:w="6560" w:type="dxa"/>
            <w:noWrap/>
            <w:hideMark/>
          </w:tcPr>
          <w:p w14:paraId="2E7E5E84" w14:textId="77777777" w:rsidR="003E22DA" w:rsidRPr="003E22DA" w:rsidRDefault="003E22DA">
            <w:r w:rsidRPr="003E22DA">
              <w:t>15C, untypable</w:t>
            </w:r>
          </w:p>
        </w:tc>
        <w:tc>
          <w:tcPr>
            <w:tcW w:w="2740" w:type="dxa"/>
            <w:noWrap/>
            <w:hideMark/>
          </w:tcPr>
          <w:p w14:paraId="40FCC8C4" w14:textId="77777777" w:rsidR="003E22DA" w:rsidRPr="003E22DA" w:rsidRDefault="003E22DA">
            <w:r w:rsidRPr="003E22DA">
              <w:t>15B/15C, 13</w:t>
            </w:r>
          </w:p>
        </w:tc>
      </w:tr>
      <w:tr w:rsidR="003E22DA" w:rsidRPr="003E22DA" w14:paraId="2E4565B9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1CD6AAD7" w14:textId="77777777" w:rsidR="003E22DA" w:rsidRPr="003E22DA" w:rsidRDefault="003E22DA">
            <w:r w:rsidRPr="003E22DA">
              <w:t>S12</w:t>
            </w:r>
          </w:p>
        </w:tc>
        <w:tc>
          <w:tcPr>
            <w:tcW w:w="6560" w:type="dxa"/>
            <w:noWrap/>
            <w:hideMark/>
          </w:tcPr>
          <w:p w14:paraId="7264CD33" w14:textId="77777777" w:rsidR="003E22DA" w:rsidRPr="003E22DA" w:rsidRDefault="003E22DA">
            <w:r w:rsidRPr="003E22DA">
              <w:t>untypable, 12F</w:t>
            </w:r>
          </w:p>
        </w:tc>
        <w:tc>
          <w:tcPr>
            <w:tcW w:w="2740" w:type="dxa"/>
            <w:noWrap/>
            <w:hideMark/>
          </w:tcPr>
          <w:p w14:paraId="2021083A" w14:textId="77777777" w:rsidR="003E22DA" w:rsidRPr="003E22DA" w:rsidRDefault="003E22DA">
            <w:r w:rsidRPr="003E22DA">
              <w:t>12F, 28F</w:t>
            </w:r>
          </w:p>
        </w:tc>
      </w:tr>
      <w:tr w:rsidR="003E22DA" w:rsidRPr="003E22DA" w14:paraId="734ECCF9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375C3D14" w14:textId="77777777" w:rsidR="003E22DA" w:rsidRPr="003E22DA" w:rsidRDefault="003E22DA">
            <w:r w:rsidRPr="003E22DA">
              <w:t>S13*</w:t>
            </w:r>
          </w:p>
        </w:tc>
        <w:tc>
          <w:tcPr>
            <w:tcW w:w="6560" w:type="dxa"/>
            <w:noWrap/>
            <w:hideMark/>
          </w:tcPr>
          <w:p w14:paraId="689FFE0E" w14:textId="77777777" w:rsidR="003E22DA" w:rsidRPr="003E22DA" w:rsidRDefault="003E22DA">
            <w:r w:rsidRPr="003E22DA">
              <w:t>22A</w:t>
            </w:r>
          </w:p>
        </w:tc>
        <w:tc>
          <w:tcPr>
            <w:tcW w:w="2740" w:type="dxa"/>
            <w:noWrap/>
            <w:hideMark/>
          </w:tcPr>
          <w:p w14:paraId="5CE25E76" w14:textId="77777777" w:rsidR="003E22DA" w:rsidRPr="003E22DA" w:rsidRDefault="003E22DA">
            <w:r w:rsidRPr="003E22DA">
              <w:t>22A</w:t>
            </w:r>
          </w:p>
        </w:tc>
      </w:tr>
      <w:tr w:rsidR="003E22DA" w:rsidRPr="003E22DA" w14:paraId="0ACFA48C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311A732E" w14:textId="77777777" w:rsidR="003E22DA" w:rsidRPr="003E22DA" w:rsidRDefault="003E22DA">
            <w:r w:rsidRPr="003E22DA">
              <w:t>S14</w:t>
            </w:r>
          </w:p>
        </w:tc>
        <w:tc>
          <w:tcPr>
            <w:tcW w:w="6560" w:type="dxa"/>
            <w:noWrap/>
            <w:hideMark/>
          </w:tcPr>
          <w:p w14:paraId="5EC175D0" w14:textId="77777777" w:rsidR="003E22DA" w:rsidRPr="003E22DA" w:rsidRDefault="003E22DA">
            <w:r w:rsidRPr="003E22DA">
              <w:t>35B</w:t>
            </w:r>
          </w:p>
        </w:tc>
        <w:tc>
          <w:tcPr>
            <w:tcW w:w="2740" w:type="dxa"/>
            <w:noWrap/>
            <w:hideMark/>
          </w:tcPr>
          <w:p w14:paraId="3ED19F0E" w14:textId="77777777" w:rsidR="003E22DA" w:rsidRPr="003E22DA" w:rsidRDefault="003E22DA">
            <w:r w:rsidRPr="003E22DA">
              <w:t>35B</w:t>
            </w:r>
          </w:p>
        </w:tc>
      </w:tr>
      <w:tr w:rsidR="003E22DA" w:rsidRPr="003E22DA" w14:paraId="70770294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5AE834C6" w14:textId="77777777" w:rsidR="003E22DA" w:rsidRPr="003E22DA" w:rsidRDefault="003E22DA">
            <w:r w:rsidRPr="003E22DA">
              <w:t>S15</w:t>
            </w:r>
          </w:p>
        </w:tc>
        <w:tc>
          <w:tcPr>
            <w:tcW w:w="6560" w:type="dxa"/>
            <w:noWrap/>
            <w:hideMark/>
          </w:tcPr>
          <w:p w14:paraId="193D6653" w14:textId="77777777" w:rsidR="003E22DA" w:rsidRPr="003E22DA" w:rsidRDefault="003E22DA">
            <w:r w:rsidRPr="003E22DA">
              <w:t>untypable, 23F, 19F</w:t>
            </w:r>
          </w:p>
        </w:tc>
        <w:tc>
          <w:tcPr>
            <w:tcW w:w="2740" w:type="dxa"/>
            <w:noWrap/>
            <w:hideMark/>
          </w:tcPr>
          <w:p w14:paraId="638B422F" w14:textId="77777777" w:rsidR="003E22DA" w:rsidRPr="003E22DA" w:rsidRDefault="003E22DA">
            <w:r w:rsidRPr="003E22DA">
              <w:t>19F, 23F</w:t>
            </w:r>
          </w:p>
        </w:tc>
      </w:tr>
      <w:tr w:rsidR="003E22DA" w:rsidRPr="003E22DA" w14:paraId="5A60E561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20AACB1F" w14:textId="77777777" w:rsidR="003E22DA" w:rsidRPr="003E22DA" w:rsidRDefault="003E22DA">
            <w:r w:rsidRPr="003E22DA">
              <w:t>S16*</w:t>
            </w:r>
          </w:p>
        </w:tc>
        <w:tc>
          <w:tcPr>
            <w:tcW w:w="6560" w:type="dxa"/>
            <w:noWrap/>
            <w:hideMark/>
          </w:tcPr>
          <w:p w14:paraId="533F388E" w14:textId="77777777" w:rsidR="003E22DA" w:rsidRPr="003E22DA" w:rsidRDefault="003E22DA">
            <w:r w:rsidRPr="003E22DA">
              <w:t xml:space="preserve">19F, 17F, 07C </w:t>
            </w:r>
          </w:p>
        </w:tc>
        <w:tc>
          <w:tcPr>
            <w:tcW w:w="2740" w:type="dxa"/>
            <w:noWrap/>
            <w:hideMark/>
          </w:tcPr>
          <w:p w14:paraId="3B6986B0" w14:textId="77777777" w:rsidR="003E22DA" w:rsidRPr="003E22DA" w:rsidRDefault="003E22DA">
            <w:r w:rsidRPr="003E22DA">
              <w:t>07C, 17F, 19F</w:t>
            </w:r>
          </w:p>
        </w:tc>
      </w:tr>
      <w:tr w:rsidR="003E22DA" w:rsidRPr="003E22DA" w14:paraId="16F7AD5C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524C931A" w14:textId="77777777" w:rsidR="003E22DA" w:rsidRPr="003E22DA" w:rsidRDefault="003E22DA">
            <w:r w:rsidRPr="003E22DA">
              <w:t>S17</w:t>
            </w:r>
          </w:p>
        </w:tc>
        <w:tc>
          <w:tcPr>
            <w:tcW w:w="6560" w:type="dxa"/>
            <w:noWrap/>
            <w:hideMark/>
          </w:tcPr>
          <w:p w14:paraId="5EB4369E" w14:textId="77777777" w:rsidR="003E22DA" w:rsidRPr="003E22DA" w:rsidRDefault="003E22DA">
            <w:r w:rsidRPr="003E22DA">
              <w:t xml:space="preserve">6E(6B), untypable </w:t>
            </w:r>
          </w:p>
        </w:tc>
        <w:tc>
          <w:tcPr>
            <w:tcW w:w="2740" w:type="dxa"/>
            <w:noWrap/>
            <w:hideMark/>
          </w:tcPr>
          <w:p w14:paraId="42A03400" w14:textId="77777777" w:rsidR="003E22DA" w:rsidRPr="003E22DA" w:rsidRDefault="003E22DA">
            <w:r w:rsidRPr="003E22DA">
              <w:t>06E(6B)</w:t>
            </w:r>
          </w:p>
        </w:tc>
      </w:tr>
      <w:tr w:rsidR="003E22DA" w:rsidRPr="003E22DA" w14:paraId="2A1EB70C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36C24F3B" w14:textId="77777777" w:rsidR="003E22DA" w:rsidRPr="003E22DA" w:rsidRDefault="003E22DA">
            <w:r w:rsidRPr="003E22DA">
              <w:t>S18</w:t>
            </w:r>
          </w:p>
        </w:tc>
        <w:tc>
          <w:tcPr>
            <w:tcW w:w="6560" w:type="dxa"/>
            <w:noWrap/>
            <w:hideMark/>
          </w:tcPr>
          <w:p w14:paraId="576655BC" w14:textId="77777777" w:rsidR="003E22DA" w:rsidRPr="003E22DA" w:rsidRDefault="003E22DA">
            <w:r w:rsidRPr="003E22DA">
              <w:t>14, 13</w:t>
            </w:r>
          </w:p>
        </w:tc>
        <w:tc>
          <w:tcPr>
            <w:tcW w:w="2740" w:type="dxa"/>
            <w:noWrap/>
            <w:hideMark/>
          </w:tcPr>
          <w:p w14:paraId="0BF3FC32" w14:textId="77777777" w:rsidR="003E22DA" w:rsidRPr="003E22DA" w:rsidRDefault="003E22DA">
            <w:r w:rsidRPr="003E22DA">
              <w:t>14, 13</w:t>
            </w:r>
          </w:p>
        </w:tc>
      </w:tr>
      <w:tr w:rsidR="003E22DA" w:rsidRPr="003E22DA" w14:paraId="00F2F4FE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776119A1" w14:textId="77777777" w:rsidR="003E22DA" w:rsidRPr="003E22DA" w:rsidRDefault="003E22DA">
            <w:r w:rsidRPr="003E22DA">
              <w:t>S19</w:t>
            </w:r>
          </w:p>
        </w:tc>
        <w:tc>
          <w:tcPr>
            <w:tcW w:w="6560" w:type="dxa"/>
            <w:noWrap/>
            <w:hideMark/>
          </w:tcPr>
          <w:p w14:paraId="63212042" w14:textId="77777777" w:rsidR="003E22DA" w:rsidRPr="003E22DA" w:rsidRDefault="003E22DA">
            <w:r w:rsidRPr="003E22DA">
              <w:t xml:space="preserve">03, untypable, 07C </w:t>
            </w:r>
          </w:p>
        </w:tc>
        <w:tc>
          <w:tcPr>
            <w:tcW w:w="2740" w:type="dxa"/>
            <w:noWrap/>
            <w:hideMark/>
          </w:tcPr>
          <w:p w14:paraId="08DF7E0A" w14:textId="77777777" w:rsidR="003E22DA" w:rsidRPr="003E22DA" w:rsidRDefault="003E22DA">
            <w:r w:rsidRPr="003E22DA">
              <w:t>03, 07C, 38</w:t>
            </w:r>
          </w:p>
        </w:tc>
      </w:tr>
      <w:tr w:rsidR="003E22DA" w:rsidRPr="003E22DA" w14:paraId="0F96E96A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03AD5FF6" w14:textId="77777777" w:rsidR="003E22DA" w:rsidRPr="003E22DA" w:rsidRDefault="003E22DA">
            <w:r w:rsidRPr="003E22DA">
              <w:t>S20</w:t>
            </w:r>
          </w:p>
        </w:tc>
        <w:tc>
          <w:tcPr>
            <w:tcW w:w="6560" w:type="dxa"/>
            <w:noWrap/>
            <w:hideMark/>
          </w:tcPr>
          <w:p w14:paraId="2D470FE0" w14:textId="77777777" w:rsidR="003E22DA" w:rsidRPr="003E22DA" w:rsidRDefault="003E22DA">
            <w:r w:rsidRPr="003E22DA">
              <w:t>12F</w:t>
            </w:r>
          </w:p>
        </w:tc>
        <w:tc>
          <w:tcPr>
            <w:tcW w:w="2740" w:type="dxa"/>
            <w:noWrap/>
            <w:hideMark/>
          </w:tcPr>
          <w:p w14:paraId="1A38C980" w14:textId="77777777" w:rsidR="003E22DA" w:rsidRPr="003E22DA" w:rsidRDefault="003E22DA">
            <w:r w:rsidRPr="003E22DA">
              <w:t>12F</w:t>
            </w:r>
          </w:p>
        </w:tc>
      </w:tr>
      <w:tr w:rsidR="003E22DA" w:rsidRPr="003E22DA" w14:paraId="3520CE4B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2B85424A" w14:textId="77777777" w:rsidR="003E22DA" w:rsidRPr="003E22DA" w:rsidRDefault="003E22DA" w:rsidP="003E22DA">
            <w:r w:rsidRPr="003E22DA">
              <w:t>S21</w:t>
            </w:r>
          </w:p>
        </w:tc>
        <w:tc>
          <w:tcPr>
            <w:tcW w:w="6560" w:type="dxa"/>
            <w:noWrap/>
            <w:hideMark/>
          </w:tcPr>
          <w:p w14:paraId="324CEA9C" w14:textId="77777777" w:rsidR="003E22DA" w:rsidRPr="003E22DA" w:rsidRDefault="003E22DA" w:rsidP="003E22DA">
            <w:r w:rsidRPr="003E22DA">
              <w:t xml:space="preserve">16F, 03, 34 </w:t>
            </w:r>
          </w:p>
        </w:tc>
        <w:tc>
          <w:tcPr>
            <w:tcW w:w="2740" w:type="dxa"/>
            <w:noWrap/>
            <w:hideMark/>
          </w:tcPr>
          <w:p w14:paraId="4BD13D13" w14:textId="77777777" w:rsidR="003E22DA" w:rsidRPr="003E22DA" w:rsidRDefault="003E22DA">
            <w:r w:rsidRPr="003E22DA">
              <w:t>16F, 34, 03</w:t>
            </w:r>
          </w:p>
        </w:tc>
      </w:tr>
      <w:tr w:rsidR="003E22DA" w:rsidRPr="003E22DA" w14:paraId="7B304C2E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4696E0F2" w14:textId="77777777" w:rsidR="003E22DA" w:rsidRPr="003E22DA" w:rsidRDefault="003E22DA">
            <w:r w:rsidRPr="003E22DA">
              <w:t>S22</w:t>
            </w:r>
          </w:p>
        </w:tc>
        <w:tc>
          <w:tcPr>
            <w:tcW w:w="6560" w:type="dxa"/>
            <w:noWrap/>
            <w:hideMark/>
          </w:tcPr>
          <w:p w14:paraId="25408B9E" w14:textId="77777777" w:rsidR="003E22DA" w:rsidRPr="003E22DA" w:rsidRDefault="003E22DA">
            <w:r w:rsidRPr="003E22DA">
              <w:t>untypable</w:t>
            </w:r>
          </w:p>
        </w:tc>
        <w:tc>
          <w:tcPr>
            <w:tcW w:w="2740" w:type="dxa"/>
            <w:noWrap/>
            <w:hideMark/>
          </w:tcPr>
          <w:p w14:paraId="3838EEDC" w14:textId="77777777" w:rsidR="003E22DA" w:rsidRPr="003E22DA" w:rsidRDefault="003E22DA">
            <w:r w:rsidRPr="003E22DA">
              <w:t>19B</w:t>
            </w:r>
          </w:p>
        </w:tc>
      </w:tr>
      <w:tr w:rsidR="003E22DA" w:rsidRPr="003E22DA" w14:paraId="36D6668F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06E76DE3" w14:textId="77777777" w:rsidR="003E22DA" w:rsidRPr="003E22DA" w:rsidRDefault="003E22DA">
            <w:r w:rsidRPr="003E22DA">
              <w:t>S23</w:t>
            </w:r>
          </w:p>
        </w:tc>
        <w:tc>
          <w:tcPr>
            <w:tcW w:w="6560" w:type="dxa"/>
            <w:noWrap/>
            <w:hideMark/>
          </w:tcPr>
          <w:p w14:paraId="776F439A" w14:textId="77777777" w:rsidR="003E22DA" w:rsidRPr="003E22DA" w:rsidRDefault="003E22DA">
            <w:r w:rsidRPr="003E22DA">
              <w:t>untypable, 34, 10B</w:t>
            </w:r>
          </w:p>
        </w:tc>
        <w:tc>
          <w:tcPr>
            <w:tcW w:w="2740" w:type="dxa"/>
            <w:noWrap/>
            <w:hideMark/>
          </w:tcPr>
          <w:p w14:paraId="0281563F" w14:textId="77777777" w:rsidR="003E22DA" w:rsidRPr="003E22DA" w:rsidRDefault="003E22DA">
            <w:r w:rsidRPr="003E22DA">
              <w:t>34, 10B, 19F</w:t>
            </w:r>
          </w:p>
        </w:tc>
      </w:tr>
      <w:tr w:rsidR="003E22DA" w:rsidRPr="003E22DA" w14:paraId="0AAE20CD" w14:textId="77777777" w:rsidTr="003E22DA">
        <w:trPr>
          <w:trHeight w:val="320"/>
        </w:trPr>
        <w:tc>
          <w:tcPr>
            <w:tcW w:w="1300" w:type="dxa"/>
            <w:noWrap/>
            <w:hideMark/>
          </w:tcPr>
          <w:p w14:paraId="5A295437" w14:textId="77777777" w:rsidR="003E22DA" w:rsidRPr="003E22DA" w:rsidRDefault="003E22DA" w:rsidP="003E22DA">
            <w:r w:rsidRPr="003E22DA">
              <w:t>S24</w:t>
            </w:r>
          </w:p>
        </w:tc>
        <w:tc>
          <w:tcPr>
            <w:tcW w:w="6560" w:type="dxa"/>
            <w:noWrap/>
            <w:hideMark/>
          </w:tcPr>
          <w:p w14:paraId="7E90B1C5" w14:textId="77777777" w:rsidR="003E22DA" w:rsidRPr="003E22DA" w:rsidRDefault="003E22DA" w:rsidP="003E22DA">
            <w:r w:rsidRPr="003E22DA">
              <w:t>23B</w:t>
            </w:r>
          </w:p>
        </w:tc>
        <w:tc>
          <w:tcPr>
            <w:tcW w:w="2740" w:type="dxa"/>
            <w:noWrap/>
            <w:hideMark/>
          </w:tcPr>
          <w:p w14:paraId="1000D312" w14:textId="77777777" w:rsidR="003E22DA" w:rsidRPr="003E22DA" w:rsidRDefault="003E22DA" w:rsidP="003E22DA">
            <w:r w:rsidRPr="003E22DA">
              <w:t xml:space="preserve">23B </w:t>
            </w:r>
          </w:p>
        </w:tc>
      </w:tr>
    </w:tbl>
    <w:p w14:paraId="78D5F2B3" w14:textId="77777777" w:rsidR="00375B70" w:rsidRDefault="00375B70" w:rsidP="003E22DA"/>
    <w:p w14:paraId="0E1CC427" w14:textId="77777777" w:rsidR="00F35165" w:rsidRPr="00F35165" w:rsidRDefault="00F35165" w:rsidP="00F35165">
      <w:r w:rsidRPr="00F35165">
        <w:t>Table S2. Serotypes detected from methods used by Tonkin-Hill et al. for cross- validation</w:t>
      </w:r>
    </w:p>
    <w:p w14:paraId="45248B4C" w14:textId="77777777" w:rsidR="00F35165" w:rsidRPr="003E22DA" w:rsidRDefault="00F35165" w:rsidP="003E22DA"/>
    <w:sectPr w:rsidR="00F35165" w:rsidRPr="003E2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38C"/>
    <w:rsid w:val="00286A0E"/>
    <w:rsid w:val="00375B70"/>
    <w:rsid w:val="003E22DA"/>
    <w:rsid w:val="007C0FF3"/>
    <w:rsid w:val="008923FC"/>
    <w:rsid w:val="00D14747"/>
    <w:rsid w:val="00EF438C"/>
    <w:rsid w:val="00F3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2AFB0"/>
  <w15:chartTrackingRefBased/>
  <w15:docId w15:val="{7D4E7AA1-4126-BC4D-A372-0E3E12C5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4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3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3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3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3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3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3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3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3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3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3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3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3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3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3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3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3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3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3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3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43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7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8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2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0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57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0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8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71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02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8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a Hackman</dc:creator>
  <cp:keywords/>
  <dc:description/>
  <cp:lastModifiedBy>Komal Ganjoo</cp:lastModifiedBy>
  <cp:revision>4</cp:revision>
  <dcterms:created xsi:type="dcterms:W3CDTF">2024-07-18T17:11:00Z</dcterms:created>
  <dcterms:modified xsi:type="dcterms:W3CDTF">2024-09-30T15:44:00Z</dcterms:modified>
</cp:coreProperties>
</file>